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B9BF6" w14:textId="72ED894D" w:rsidR="00ED3D6A" w:rsidRPr="00C33B8F" w:rsidRDefault="00ED3D6A" w:rsidP="002C1947">
      <w:pPr>
        <w:spacing w:after="120"/>
        <w:rPr>
          <w:b/>
          <w:bCs/>
        </w:rPr>
      </w:pPr>
      <w:r w:rsidRPr="00C33B8F">
        <w:rPr>
          <w:b/>
          <w:bCs/>
        </w:rPr>
        <w:t>Figure 1</w:t>
      </w:r>
    </w:p>
    <w:p w14:paraId="2A52A54F" w14:textId="1981A82E" w:rsidR="00143E71" w:rsidRDefault="00ED3D6A" w:rsidP="001F3109">
      <w:pPr>
        <w:jc w:val="both"/>
      </w:pPr>
      <w:r w:rsidRPr="00ED3D6A">
        <w:t xml:space="preserve">Principle component analysis (PCA) of the soil </w:t>
      </w:r>
      <w:r w:rsidR="00480E79">
        <w:t>microbial community composition</w:t>
      </w:r>
      <w:r w:rsidRPr="00ED3D6A">
        <w:t xml:space="preserve"> (A) and </w:t>
      </w:r>
      <w:r w:rsidR="00480E79">
        <w:t>extracellular enzyme activities</w:t>
      </w:r>
      <w:r w:rsidRPr="00ED3D6A">
        <w:t xml:space="preserve"> (</w:t>
      </w:r>
      <w:r w:rsidR="00480E79">
        <w:t>B</w:t>
      </w:r>
      <w:r w:rsidRPr="00ED3D6A">
        <w:t>)</w:t>
      </w:r>
      <w:r w:rsidR="00DD7BE0">
        <w:t xml:space="preserve"> d</w:t>
      </w:r>
      <w:r w:rsidRPr="00ED3D6A">
        <w:t xml:space="preserve">ata for the </w:t>
      </w:r>
      <w:r w:rsidR="008200CE">
        <w:t>control, moderate-N, and high-N</w:t>
      </w:r>
      <w:r w:rsidRPr="00ED3D6A">
        <w:t xml:space="preserve"> treatments for </w:t>
      </w:r>
      <w:r w:rsidR="008200CE">
        <w:t>fluvo-aquic and black soil.</w:t>
      </w:r>
      <w:r w:rsidRPr="00ED3D6A">
        <w:t xml:space="preserve"> </w:t>
      </w:r>
    </w:p>
    <w:p w14:paraId="696BA1EF" w14:textId="1DB9437D" w:rsidR="00143E71" w:rsidRPr="00C33B8F" w:rsidRDefault="00143E71" w:rsidP="002C1947">
      <w:pPr>
        <w:spacing w:after="120"/>
        <w:rPr>
          <w:b/>
          <w:bCs/>
        </w:rPr>
      </w:pPr>
      <w:r w:rsidRPr="00C33B8F">
        <w:rPr>
          <w:b/>
          <w:bCs/>
        </w:rPr>
        <w:t>Figure 2</w:t>
      </w:r>
    </w:p>
    <w:p w14:paraId="43D3AF94" w14:textId="3258800D" w:rsidR="00ED3D6A" w:rsidRDefault="00ED3D6A" w:rsidP="001F3109">
      <w:pPr>
        <w:jc w:val="both"/>
      </w:pPr>
      <w:r w:rsidRPr="00ED3D6A">
        <w:t xml:space="preserve">Permutational multivariate analysis of variance (PERMANOVA) comparing the main and interactive effects of </w:t>
      </w:r>
      <w:r w:rsidR="003603AA">
        <w:t>N fertilizer</w:t>
      </w:r>
      <w:r w:rsidRPr="00ED3D6A">
        <w:t xml:space="preserve"> and soil type on the soil </w:t>
      </w:r>
      <w:r w:rsidR="003603AA">
        <w:t>microbial community composition</w:t>
      </w:r>
      <w:r w:rsidRPr="00ED3D6A">
        <w:t xml:space="preserve"> (</w:t>
      </w:r>
      <w:r w:rsidR="003603AA">
        <w:t>A</w:t>
      </w:r>
      <w:r w:rsidRPr="00ED3D6A">
        <w:t>) and</w:t>
      </w:r>
      <w:r w:rsidR="001F3109">
        <w:t xml:space="preserve"> </w:t>
      </w:r>
      <w:r w:rsidR="003603AA">
        <w:t xml:space="preserve">extracellular enzyme activities </w:t>
      </w:r>
      <w:r w:rsidRPr="00ED3D6A">
        <w:t>(</w:t>
      </w:r>
      <w:r w:rsidR="003603AA">
        <w:t>B</w:t>
      </w:r>
      <w:r w:rsidRPr="00ED3D6A">
        <w:t xml:space="preserve">) at (999 permutations). Asterisks indicate significant differences at </w:t>
      </w:r>
      <w:r w:rsidR="003603AA">
        <w:t>*</w:t>
      </w:r>
      <w:r w:rsidRPr="00ED3D6A">
        <w:t xml:space="preserve">P </w:t>
      </w:r>
      <w:r w:rsidR="0084490A" w:rsidRPr="00F35332">
        <w:t>≤</w:t>
      </w:r>
      <w:r w:rsidRPr="00ED3D6A">
        <w:t xml:space="preserve"> 0.01 and </w:t>
      </w:r>
      <w:r w:rsidR="003603AA">
        <w:t>**</w:t>
      </w:r>
      <w:r w:rsidRPr="00ED3D6A">
        <w:t xml:space="preserve">P </w:t>
      </w:r>
      <w:r w:rsidR="0084490A" w:rsidRPr="00F35332">
        <w:t>≤</w:t>
      </w:r>
      <w:r w:rsidRPr="00ED3D6A">
        <w:t xml:space="preserve"> 0.001 probability levels</w:t>
      </w:r>
      <w:r w:rsidR="003603AA">
        <w:t>.</w:t>
      </w:r>
    </w:p>
    <w:p w14:paraId="22DD9E37" w14:textId="675ED744" w:rsidR="003E2D6B" w:rsidRPr="00C33B8F" w:rsidRDefault="003E2D6B" w:rsidP="002C1947">
      <w:pPr>
        <w:spacing w:after="120"/>
        <w:rPr>
          <w:b/>
          <w:bCs/>
        </w:rPr>
      </w:pPr>
      <w:r w:rsidRPr="00C33B8F">
        <w:rPr>
          <w:b/>
          <w:bCs/>
        </w:rPr>
        <w:t>Figure 3</w:t>
      </w:r>
    </w:p>
    <w:p w14:paraId="7E6DCB29" w14:textId="77777777" w:rsidR="0002687D" w:rsidRDefault="0002687D" w:rsidP="00C809FD">
      <w:pPr>
        <w:spacing w:after="120"/>
      </w:pPr>
      <w:r>
        <w:t>S</w:t>
      </w:r>
      <w:r w:rsidR="00C809FD" w:rsidRPr="00C809FD">
        <w:t xml:space="preserve">ignificantly altered N and P cycling extracellular enzyme activities </w:t>
      </w:r>
      <w:r>
        <w:t>in</w:t>
      </w:r>
      <w:r w:rsidR="00C809FD" w:rsidRPr="00C809FD">
        <w:t xml:space="preserve"> fluvo-aquic and black soil</w:t>
      </w:r>
      <w:r>
        <w:t>.</w:t>
      </w:r>
    </w:p>
    <w:p w14:paraId="43CFA5C5" w14:textId="5242D4B5" w:rsidR="00C809FD" w:rsidRPr="00C809FD" w:rsidRDefault="0002687D" w:rsidP="00C809FD">
      <w:pPr>
        <w:spacing w:after="120"/>
      </w:pPr>
      <w:r w:rsidRPr="0002687D">
        <w:t>Different letters in a column indicate significant differences among treatments at P</w:t>
      </w:r>
      <w:r w:rsidRPr="0002687D">
        <w:t xml:space="preserve"> </w:t>
      </w:r>
      <w:r w:rsidRPr="0002687D">
        <w:t xml:space="preserve">≤ 0.05 </w:t>
      </w:r>
      <w:r w:rsidRPr="00C809FD">
        <w:t>probability level</w:t>
      </w:r>
      <w:r>
        <w:t xml:space="preserve"> </w:t>
      </w:r>
      <w:r w:rsidRPr="0002687D">
        <w:t xml:space="preserve">as determined by </w:t>
      </w:r>
      <w:r w:rsidR="00874D63">
        <w:t>F</w:t>
      </w:r>
      <w:r w:rsidRPr="0002687D">
        <w:t>isher’s least significant difference (LSD)</w:t>
      </w:r>
      <w:r>
        <w:t xml:space="preserve">. </w:t>
      </w:r>
      <w:r w:rsidR="00C809FD" w:rsidRPr="00C809FD">
        <w:t>The data are the means; n = 4.</w:t>
      </w:r>
    </w:p>
    <w:p w14:paraId="21E8107C" w14:textId="77777777" w:rsidR="00C809FD" w:rsidRPr="00C809FD" w:rsidRDefault="00C809FD" w:rsidP="00C809FD">
      <w:pPr>
        <w:spacing w:after="120"/>
      </w:pPr>
      <w:r w:rsidRPr="00C809FD">
        <w:t>Fluvo-aquic soil: control = no N applied; moderate-N = N182 kg ha</w:t>
      </w:r>
      <w:r w:rsidRPr="00C809FD">
        <w:rPr>
          <w:vertAlign w:val="superscript"/>
        </w:rPr>
        <w:t>-1</w:t>
      </w:r>
      <w:r w:rsidRPr="00C809FD">
        <w:t>; high-N = N225 kg ha</w:t>
      </w:r>
      <w:r w:rsidRPr="00C809FD">
        <w:rPr>
          <w:vertAlign w:val="superscript"/>
        </w:rPr>
        <w:t>-1</w:t>
      </w:r>
    </w:p>
    <w:p w14:paraId="5ECD337F" w14:textId="77777777" w:rsidR="00C809FD" w:rsidRPr="00C809FD" w:rsidRDefault="00C809FD" w:rsidP="00C809FD">
      <w:pPr>
        <w:spacing w:after="120"/>
      </w:pPr>
      <w:r w:rsidRPr="00C809FD">
        <w:t>Black soil: control = no N applied; moderate-N = N200 kg ha</w:t>
      </w:r>
      <w:r w:rsidRPr="00C809FD">
        <w:rPr>
          <w:vertAlign w:val="superscript"/>
        </w:rPr>
        <w:t>-1</w:t>
      </w:r>
      <w:r w:rsidRPr="00C809FD">
        <w:t>; high-N = N251 kg ha</w:t>
      </w:r>
      <w:r w:rsidRPr="00C809FD">
        <w:rPr>
          <w:vertAlign w:val="superscript"/>
        </w:rPr>
        <w:t>-1</w:t>
      </w:r>
    </w:p>
    <w:p w14:paraId="76439603" w14:textId="06C4B99E" w:rsidR="00143E71" w:rsidRPr="00C33B8F" w:rsidRDefault="00143E71" w:rsidP="002C1947">
      <w:pPr>
        <w:spacing w:after="120"/>
        <w:rPr>
          <w:b/>
          <w:bCs/>
        </w:rPr>
      </w:pPr>
      <w:r w:rsidRPr="00C33B8F">
        <w:rPr>
          <w:b/>
          <w:bCs/>
        </w:rPr>
        <w:t>Figure 4</w:t>
      </w:r>
    </w:p>
    <w:p w14:paraId="3FB4F6EF" w14:textId="032AE469" w:rsidR="00C809FD" w:rsidRPr="00C809FD" w:rsidRDefault="0002687D" w:rsidP="0002687D">
      <w:pPr>
        <w:spacing w:after="120"/>
      </w:pPr>
      <w:r>
        <w:t>S</w:t>
      </w:r>
      <w:r w:rsidRPr="00C809FD">
        <w:t xml:space="preserve">ignificantly altered N and P cycling extracellular enzyme activities </w:t>
      </w:r>
      <w:r>
        <w:t>in</w:t>
      </w:r>
      <w:r w:rsidRPr="00C809FD">
        <w:t xml:space="preserve"> fluvo-aquic and black soil</w:t>
      </w:r>
      <w:r>
        <w:t xml:space="preserve">. </w:t>
      </w:r>
      <w:r w:rsidRPr="0002687D">
        <w:t xml:space="preserve">Different letters in a column indicate significant differences among treatments at P ≤ 0.05 </w:t>
      </w:r>
      <w:r w:rsidRPr="00C809FD">
        <w:t>probability level</w:t>
      </w:r>
      <w:r>
        <w:t xml:space="preserve"> </w:t>
      </w:r>
      <w:r w:rsidRPr="0002687D">
        <w:t xml:space="preserve">as determined by </w:t>
      </w:r>
      <w:r w:rsidR="00874D63">
        <w:t>F</w:t>
      </w:r>
      <w:r w:rsidRPr="0002687D">
        <w:t>isher’s least significant difference (LSD)</w:t>
      </w:r>
      <w:r>
        <w:t>.</w:t>
      </w:r>
      <w:r>
        <w:t xml:space="preserve"> </w:t>
      </w:r>
      <w:r w:rsidR="00C809FD" w:rsidRPr="00C809FD">
        <w:t>The data are the means; n = 4.</w:t>
      </w:r>
    </w:p>
    <w:p w14:paraId="1C721182" w14:textId="77777777" w:rsidR="00C809FD" w:rsidRPr="00C809FD" w:rsidRDefault="00C809FD" w:rsidP="00C809FD">
      <w:r w:rsidRPr="00C809FD">
        <w:t>Fluvo-aquic soil: control = no N applied; moderate-N = N182 kg ha</w:t>
      </w:r>
      <w:r w:rsidRPr="00C809FD">
        <w:rPr>
          <w:vertAlign w:val="superscript"/>
        </w:rPr>
        <w:t>-1</w:t>
      </w:r>
      <w:r w:rsidRPr="00C809FD">
        <w:t>; high-N = N225 kg ha</w:t>
      </w:r>
      <w:r w:rsidRPr="00C809FD">
        <w:rPr>
          <w:vertAlign w:val="superscript"/>
        </w:rPr>
        <w:t>-1</w:t>
      </w:r>
    </w:p>
    <w:p w14:paraId="5F16642B" w14:textId="77777777" w:rsidR="00C809FD" w:rsidRPr="00C809FD" w:rsidRDefault="00C809FD" w:rsidP="00C809FD">
      <w:r w:rsidRPr="00C809FD">
        <w:t>Black soil: control = no N applied; moderate-N = N200 kg ha</w:t>
      </w:r>
      <w:r w:rsidRPr="00C809FD">
        <w:rPr>
          <w:vertAlign w:val="superscript"/>
        </w:rPr>
        <w:t>-1</w:t>
      </w:r>
      <w:r w:rsidRPr="00C809FD">
        <w:t>; high-N = N251 kg ha</w:t>
      </w:r>
      <w:r w:rsidRPr="00C809FD">
        <w:rPr>
          <w:vertAlign w:val="superscript"/>
        </w:rPr>
        <w:t>-1</w:t>
      </w:r>
    </w:p>
    <w:p w14:paraId="32E9C20A" w14:textId="63611313" w:rsidR="003603AA" w:rsidRDefault="00C836A0" w:rsidP="00782FEF">
      <w:r>
        <w:rPr>
          <w:b/>
        </w:rPr>
        <w:t>Fig</w:t>
      </w:r>
      <w:r w:rsidR="003603AA">
        <w:rPr>
          <w:b/>
        </w:rPr>
        <w:t>ure 5</w:t>
      </w:r>
      <w:r w:rsidR="00782FEF" w:rsidRPr="00CE0386">
        <w:t xml:space="preserve"> </w:t>
      </w:r>
    </w:p>
    <w:p w14:paraId="321C9232" w14:textId="5F3F561C" w:rsidR="00613572" w:rsidRPr="002D2081" w:rsidRDefault="00C809FD">
      <w:r>
        <w:t xml:space="preserve">Directed graph of the partial least squares path model (PLS-PM) for fluvo-aquic soil (A) and black soil (B). Each box represents an observed variable (i.e., measured) or latent variable (i.e., constructs). The loading for N contents and the six enzyme activities that create the latent variables are shown in the dashed rectangle. Path coefficients are calculated after 1000 bootstraps and reflected in the width of the arrow, with blue and red indicating positive and negative effects, respectively. Dashed arrows show that coefficients did not differ significantly from </w:t>
      </w:r>
      <w:r w:rsidRPr="002D2081">
        <w:t xml:space="preserve">0 (P ≥ 0.05). The model is assessed using the Goodness of Fit (GoF) statistic, and the GoF values were </w:t>
      </w:r>
      <w:r w:rsidRPr="002D2081">
        <w:rPr>
          <w:rStyle w:val="Strong"/>
          <w:b w:val="0"/>
          <w:bCs w:val="0"/>
          <w:color w:val="252525"/>
        </w:rPr>
        <w:t>0.70 and 0.66</w:t>
      </w:r>
      <w:r w:rsidRPr="002D2081">
        <w:t xml:space="preserve"> in the fluvo-aquic and black soil, respectively.</w:t>
      </w:r>
    </w:p>
    <w:p w14:paraId="35FCC6E5" w14:textId="77777777" w:rsidR="002D2081" w:rsidRPr="002D2081" w:rsidRDefault="002D2081"/>
    <w:sectPr w:rsidR="002D2081" w:rsidRPr="002D2081" w:rsidSect="006B04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44530"/>
    <w:rsid w:val="00004AAF"/>
    <w:rsid w:val="0002687D"/>
    <w:rsid w:val="00032B29"/>
    <w:rsid w:val="00050158"/>
    <w:rsid w:val="00082C7B"/>
    <w:rsid w:val="000B0D74"/>
    <w:rsid w:val="000B20AD"/>
    <w:rsid w:val="00105B75"/>
    <w:rsid w:val="00132436"/>
    <w:rsid w:val="00143E71"/>
    <w:rsid w:val="001A764D"/>
    <w:rsid w:val="001C5A7B"/>
    <w:rsid w:val="001F2F64"/>
    <w:rsid w:val="001F3109"/>
    <w:rsid w:val="00225D84"/>
    <w:rsid w:val="00257C50"/>
    <w:rsid w:val="0027756D"/>
    <w:rsid w:val="002C1947"/>
    <w:rsid w:val="002C2093"/>
    <w:rsid w:val="002D2081"/>
    <w:rsid w:val="002D535D"/>
    <w:rsid w:val="002D5CE9"/>
    <w:rsid w:val="00323693"/>
    <w:rsid w:val="00344530"/>
    <w:rsid w:val="003603AA"/>
    <w:rsid w:val="00374AB9"/>
    <w:rsid w:val="00393692"/>
    <w:rsid w:val="003C6B8C"/>
    <w:rsid w:val="003D65C1"/>
    <w:rsid w:val="003E2D6B"/>
    <w:rsid w:val="003E7405"/>
    <w:rsid w:val="00403700"/>
    <w:rsid w:val="00422CF0"/>
    <w:rsid w:val="00424597"/>
    <w:rsid w:val="004475A5"/>
    <w:rsid w:val="0045054B"/>
    <w:rsid w:val="004674DA"/>
    <w:rsid w:val="00480E79"/>
    <w:rsid w:val="00495E01"/>
    <w:rsid w:val="00495E59"/>
    <w:rsid w:val="00507866"/>
    <w:rsid w:val="00525AC2"/>
    <w:rsid w:val="00526E58"/>
    <w:rsid w:val="0054048E"/>
    <w:rsid w:val="005A28F0"/>
    <w:rsid w:val="005B0609"/>
    <w:rsid w:val="005C31BF"/>
    <w:rsid w:val="006132E3"/>
    <w:rsid w:val="00613572"/>
    <w:rsid w:val="00625D22"/>
    <w:rsid w:val="00691724"/>
    <w:rsid w:val="00694E6F"/>
    <w:rsid w:val="006A0FB4"/>
    <w:rsid w:val="006B0407"/>
    <w:rsid w:val="006E7EBD"/>
    <w:rsid w:val="006F671F"/>
    <w:rsid w:val="0070356A"/>
    <w:rsid w:val="00720351"/>
    <w:rsid w:val="00766428"/>
    <w:rsid w:val="00781220"/>
    <w:rsid w:val="00782FEF"/>
    <w:rsid w:val="007E28B7"/>
    <w:rsid w:val="007E6037"/>
    <w:rsid w:val="008200CE"/>
    <w:rsid w:val="00833F4A"/>
    <w:rsid w:val="00841BCE"/>
    <w:rsid w:val="0084221C"/>
    <w:rsid w:val="0084490A"/>
    <w:rsid w:val="00865B88"/>
    <w:rsid w:val="00873312"/>
    <w:rsid w:val="00874D63"/>
    <w:rsid w:val="008772F4"/>
    <w:rsid w:val="00877409"/>
    <w:rsid w:val="008C2CE4"/>
    <w:rsid w:val="008C77D3"/>
    <w:rsid w:val="00912548"/>
    <w:rsid w:val="00992805"/>
    <w:rsid w:val="009A6A73"/>
    <w:rsid w:val="00A32BF8"/>
    <w:rsid w:val="00A37037"/>
    <w:rsid w:val="00A7697F"/>
    <w:rsid w:val="00A9503E"/>
    <w:rsid w:val="00AA5833"/>
    <w:rsid w:val="00AB5520"/>
    <w:rsid w:val="00AD4912"/>
    <w:rsid w:val="00AF6DAF"/>
    <w:rsid w:val="00B01579"/>
    <w:rsid w:val="00B14654"/>
    <w:rsid w:val="00B62C25"/>
    <w:rsid w:val="00B84DCC"/>
    <w:rsid w:val="00BA5FD7"/>
    <w:rsid w:val="00BD52CF"/>
    <w:rsid w:val="00BE5B50"/>
    <w:rsid w:val="00C10B9F"/>
    <w:rsid w:val="00C144EE"/>
    <w:rsid w:val="00C22A28"/>
    <w:rsid w:val="00C33B8F"/>
    <w:rsid w:val="00C64846"/>
    <w:rsid w:val="00C76690"/>
    <w:rsid w:val="00C809FD"/>
    <w:rsid w:val="00C836A0"/>
    <w:rsid w:val="00CE0386"/>
    <w:rsid w:val="00CF6501"/>
    <w:rsid w:val="00D1143E"/>
    <w:rsid w:val="00D13DA2"/>
    <w:rsid w:val="00D3564D"/>
    <w:rsid w:val="00D9277A"/>
    <w:rsid w:val="00DB59A0"/>
    <w:rsid w:val="00DD7BE0"/>
    <w:rsid w:val="00DE08FA"/>
    <w:rsid w:val="00DE6634"/>
    <w:rsid w:val="00E1205B"/>
    <w:rsid w:val="00E22438"/>
    <w:rsid w:val="00E47CCF"/>
    <w:rsid w:val="00ED3D6A"/>
    <w:rsid w:val="00EE1C16"/>
    <w:rsid w:val="00EE215D"/>
    <w:rsid w:val="00F20F1E"/>
    <w:rsid w:val="00F23365"/>
    <w:rsid w:val="00F84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7CC07"/>
  <w15:docId w15:val="{529BA15E-C230-4529-80F1-4DCFA38FB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pacing w:val="-4"/>
        <w:sz w:val="24"/>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40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4654"/>
    <w:pPr>
      <w:ind w:left="720"/>
      <w:contextualSpacing/>
    </w:pPr>
  </w:style>
  <w:style w:type="character" w:styleId="Strong">
    <w:name w:val="Strong"/>
    <w:basedOn w:val="DefaultParagraphFont"/>
    <w:uiPriority w:val="22"/>
    <w:qFormat/>
    <w:rsid w:val="00C809F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57957">
      <w:bodyDiv w:val="1"/>
      <w:marLeft w:val="0"/>
      <w:marRight w:val="0"/>
      <w:marTop w:val="0"/>
      <w:marBottom w:val="0"/>
      <w:divBdr>
        <w:top w:val="none" w:sz="0" w:space="0" w:color="auto"/>
        <w:left w:val="none" w:sz="0" w:space="0" w:color="auto"/>
        <w:bottom w:val="none" w:sz="0" w:space="0" w:color="auto"/>
        <w:right w:val="none" w:sz="0" w:space="0" w:color="auto"/>
      </w:divBdr>
    </w:div>
    <w:div w:id="773787345">
      <w:bodyDiv w:val="1"/>
      <w:marLeft w:val="0"/>
      <w:marRight w:val="0"/>
      <w:marTop w:val="0"/>
      <w:marBottom w:val="0"/>
      <w:divBdr>
        <w:top w:val="none" w:sz="0" w:space="0" w:color="auto"/>
        <w:left w:val="none" w:sz="0" w:space="0" w:color="auto"/>
        <w:bottom w:val="none" w:sz="0" w:space="0" w:color="auto"/>
        <w:right w:val="none" w:sz="0" w:space="0" w:color="auto"/>
      </w:divBdr>
    </w:div>
    <w:div w:id="1767461878">
      <w:bodyDiv w:val="1"/>
      <w:marLeft w:val="0"/>
      <w:marRight w:val="0"/>
      <w:marTop w:val="0"/>
      <w:marBottom w:val="0"/>
      <w:divBdr>
        <w:top w:val="none" w:sz="0" w:space="0" w:color="auto"/>
        <w:left w:val="none" w:sz="0" w:space="0" w:color="auto"/>
        <w:bottom w:val="none" w:sz="0" w:space="0" w:color="auto"/>
        <w:right w:val="none" w:sz="0" w:space="0" w:color="auto"/>
      </w:divBdr>
    </w:div>
    <w:div w:id="2000578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TotalTime>
  <Pages>1</Pages>
  <Words>342</Words>
  <Characters>195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ystem</dc:creator>
  <cp:keywords/>
  <dc:description/>
  <cp:lastModifiedBy>Dr. Sami Ullah</cp:lastModifiedBy>
  <cp:revision>113</cp:revision>
  <dcterms:created xsi:type="dcterms:W3CDTF">2019-01-11T07:20:00Z</dcterms:created>
  <dcterms:modified xsi:type="dcterms:W3CDTF">2023-07-24T06:37:00Z</dcterms:modified>
</cp:coreProperties>
</file>